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eastAsia"/>
          <w:b/>
          <w:bCs/>
          <w:sz w:val="28"/>
          <w:szCs w:val="36"/>
        </w:rPr>
        <w:t>Supplementary</w:t>
      </w:r>
    </w:p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Characteristics of 30 ESCC patients with locally primary recurrenc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at re-RT</w:t>
      </w:r>
    </w:p>
    <w:tbl>
      <w:tblPr>
        <w:tblStyle w:val="3"/>
        <w:tblW w:w="80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6"/>
        <w:gridCol w:w="2410"/>
        <w:gridCol w:w="17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396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Number</w:t>
            </w:r>
          </w:p>
        </w:tc>
        <w:tc>
          <w:tcPr>
            <w:tcW w:w="171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Perc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≤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&gt;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6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6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RFI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 (month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≤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&gt;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Tumor length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t recurrence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c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≤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5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>-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>&gt;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e-RT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fie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In fie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rgin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oncurren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emotherap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6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Re-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Radiotherapy techniqu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IM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VM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6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>GTV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 xml:space="preserve"> dose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 (Gy)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 at i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nitial radiation do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≤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>1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&gt;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>1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6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>PTV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 xml:space="preserve"> dose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 (Gy)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 at i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>nitial radiation do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≤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0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0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6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>GTV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</w:rPr>
              <w:t xml:space="preserve"> dose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 (Gy)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 xml:space="preserve"> at Re-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highlight w:val="none"/>
                <w:lang w:val="en-US" w:eastAsia="zh-CN"/>
              </w:rPr>
            </w:pPr>
            <w:bookmarkStart w:id="0" w:name="OLE_LINK90"/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&lt;</w:t>
            </w:r>
            <w:bookmarkEnd w:id="0"/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>40-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6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>&gt; 60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0.0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The doses to OAR at Re-RT</w:t>
      </w:r>
    </w:p>
    <w:tbl>
      <w:tblPr>
        <w:tblStyle w:val="3"/>
        <w:tblW w:w="566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370"/>
        <w:gridCol w:w="20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3605" w:type="dxa"/>
            <w:gridSpan w:val="2"/>
            <w:tcBorders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Organs</w:t>
            </w:r>
          </w:p>
        </w:tc>
        <w:tc>
          <w:tcPr>
            <w:tcW w:w="20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6"/>
                <w:szCs w:val="16"/>
                <w:lang w:val="en-US" w:eastAsia="zh-CN"/>
              </w:rPr>
              <w:t>Median do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235" w:type="dxa"/>
            <w:vMerge w:val="restart"/>
            <w:tcBorders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0"/>
                <w:sz w:val="16"/>
                <w:szCs w:val="16"/>
                <w:lang w:val="en-US" w:eastAsia="zh-CN" w:bidi="ar-SA"/>
              </w:rPr>
              <w:t>Left lung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V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%)</w:t>
            </w:r>
          </w:p>
        </w:tc>
        <w:tc>
          <w:tcPr>
            <w:tcW w:w="206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9.6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25.1-75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22" w:hRule="atLeast"/>
        </w:trPr>
        <w:tc>
          <w:tcPr>
            <w:tcW w:w="2235" w:type="dxa"/>
            <w:vMerge w:val="continue"/>
            <w:tcBorders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theme="minorBidi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V2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3.0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.2-25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vMerge w:val="restart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>Right lun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V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52.7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24.1-73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35" w:type="dxa"/>
            <w:vMerge w:val="continue"/>
            <w:tcBorders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V20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10.5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9-21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  <w:t>pinal cor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Dmax (Gy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32.9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2-43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0"/>
                <w:sz w:val="16"/>
                <w:szCs w:val="16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Theme="minorEastAsia" w:cstheme="minorBidi"/>
                <w:kern w:val="0"/>
                <w:sz w:val="16"/>
                <w:szCs w:val="16"/>
                <w:lang w:val="en-US" w:eastAsia="zh-CN" w:bidi="ar-SA"/>
              </w:rPr>
              <w:t>eart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Dmean (Gy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2.8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2-30.5)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0"/>
          <w:szCs w:val="22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sz w:val="20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2"/>
        </w:rPr>
        <w:t xml:space="preserve">Cox model analysis of the OS for </w:t>
      </w: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0"/>
          <w:szCs w:val="22"/>
        </w:rPr>
        <w:t>3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0</w:t>
      </w:r>
      <w:r>
        <w:rPr>
          <w:rFonts w:hint="default" w:ascii="Times New Roman" w:hAnsi="Times New Roman" w:cs="Times New Roman"/>
          <w:b/>
          <w:bCs/>
          <w:sz w:val="20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local recurrent </w:t>
      </w:r>
      <w:r>
        <w:rPr>
          <w:rFonts w:hint="default" w:ascii="Times New Roman" w:hAnsi="Times New Roman" w:cs="Times New Roman"/>
          <w:b/>
          <w:bCs/>
          <w:sz w:val="20"/>
          <w:szCs w:val="22"/>
        </w:rPr>
        <w:t>ESCC patients</w:t>
      </w:r>
      <w:bookmarkStart w:id="16" w:name="_GoBack"/>
      <w:bookmarkEnd w:id="16"/>
    </w:p>
    <w:tbl>
      <w:tblPr>
        <w:tblStyle w:val="3"/>
        <w:tblpPr w:leftFromText="180" w:rightFromText="180" w:vertAnchor="page" w:horzAnchor="page" w:tblpX="1908" w:tblpY="2197"/>
        <w:tblOverlap w:val="never"/>
        <w:tblW w:w="130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1148"/>
        <w:gridCol w:w="1582"/>
        <w:gridCol w:w="863"/>
        <w:gridCol w:w="1555"/>
        <w:gridCol w:w="836"/>
        <w:gridCol w:w="1582"/>
        <w:gridCol w:w="891"/>
        <w:gridCol w:w="1627"/>
        <w:gridCol w:w="10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114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umber (%)</w:t>
            </w:r>
          </w:p>
        </w:tc>
        <w:tc>
          <w:tcPr>
            <w:tcW w:w="4836" w:type="dxa"/>
            <w:gridSpan w:val="4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5109" w:type="dxa"/>
            <w:gridSpan w:val="4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bookmarkStart w:id="1" w:name="OLE_LINK9" w:colFirst="2" w:colLast="3"/>
          </w:p>
        </w:tc>
        <w:tc>
          <w:tcPr>
            <w:tcW w:w="114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5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Univariate</w:t>
            </w:r>
          </w:p>
        </w:tc>
        <w:tc>
          <w:tcPr>
            <w:tcW w:w="2391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Multivariate</w:t>
            </w:r>
          </w:p>
        </w:tc>
        <w:tc>
          <w:tcPr>
            <w:tcW w:w="2473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Univariate</w:t>
            </w:r>
          </w:p>
        </w:tc>
        <w:tc>
          <w:tcPr>
            <w:tcW w:w="2636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Multivariate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bookmarkStart w:id="2" w:name="OLE_LINK10" w:colFirst="2" w:colLast="5"/>
          </w:p>
        </w:tc>
        <w:tc>
          <w:tcPr>
            <w:tcW w:w="1148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HR(95%CI)</w:t>
            </w:r>
          </w:p>
        </w:tc>
        <w:tc>
          <w:tcPr>
            <w:tcW w:w="863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HR(95%CI)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HR(95%CI)</w:t>
            </w:r>
          </w:p>
        </w:tc>
        <w:tc>
          <w:tcPr>
            <w:tcW w:w="891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627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HR(95%CI)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9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1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.254(0.880-1.785)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210</w:t>
            </w:r>
          </w:p>
        </w:tc>
        <w:tc>
          <w:tcPr>
            <w:tcW w:w="162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bookmarkStart w:id="3" w:name="OLE_LINK3" w:colFirst="1" w:colLast="1"/>
            <w:r>
              <w:rPr>
                <w:rFonts w:hint="default" w:ascii="Times New Roman" w:hAnsi="Times New Roman" w:cs="Times New Roman"/>
                <w:sz w:val="16"/>
                <w:szCs w:val="16"/>
              </w:rPr>
              <w:t>≤6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.8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&gt;6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3(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.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0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-1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.345(0.906-1.99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14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bookmarkStart w:id="4" w:name="OLE_LINK2" w:colFirst="1" w:colLast="1"/>
            <w:r>
              <w:rPr>
                <w:rFonts w:hint="default"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.8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4(26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bookmarkEnd w:id="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-2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36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.676(1.148-2.44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0.008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.362(0.949-1.95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0.094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bookmarkStart w:id="5" w:name="OLE_LINK4" w:colFirst="1" w:colLast="1"/>
            <w:r>
              <w:rPr>
                <w:rFonts w:hint="default" w:ascii="Times New Roman" w:hAnsi="Times New Roman" w:cs="Times New Roman"/>
                <w:sz w:val="16"/>
                <w:szCs w:val="16"/>
              </w:rPr>
              <w:t>0/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63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8(36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bookmarkEnd w:id="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 stag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-2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.010(0.619-1.64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96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bookmarkStart w:id="6" w:name="OLE_LINK5" w:colFirst="1" w:colLast="1"/>
            <w:r>
              <w:rPr>
                <w:rFonts w:hint="default" w:ascii="Times New Roman" w:hAnsi="Times New Roman" w:cs="Times New Roman"/>
                <w:sz w:val="16"/>
                <w:szCs w:val="16"/>
              </w:rPr>
              <w:t>1/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(14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/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5.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 stag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-2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.168(0.742-1.83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50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bookmarkStart w:id="7" w:name="OLE_LINK6" w:colFirst="1" w:colLast="1"/>
            <w:r>
              <w:rPr>
                <w:rFonts w:hint="default" w:ascii="Times New Roman" w:hAnsi="Times New Roman" w:cs="Times New Roman"/>
                <w:sz w:val="16"/>
                <w:szCs w:val="16"/>
              </w:rPr>
              <w:t>0/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82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/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3(17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bookmarkEnd w:id="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linical stag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0.7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-1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.032(0.694-1.535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87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bookmarkStart w:id="8" w:name="OLE_LINK7" w:colFirst="1" w:colLast="1"/>
            <w:r>
              <w:rPr>
                <w:rFonts w:hint="default" w:ascii="Times New Roman" w:hAnsi="Times New Roman" w:cs="Times New Roman"/>
                <w:sz w:val="16"/>
                <w:szCs w:val="16"/>
              </w:rPr>
              <w:t>Ⅰ/Ⅱ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4(26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Ⅲ/Ⅳ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.8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umor loc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936(0.656-1.33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7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965(0.675-1.38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84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Neck, u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per and middle thoraci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0(61.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Lower thoraci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0(38.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bookmarkEnd w:id="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Length(cm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0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-1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991(0.701-1.40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95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bookmarkStart w:id="9" w:name="OLE_LINK8" w:colFirst="1" w:colLast="1"/>
            <w:r>
              <w:rPr>
                <w:rFonts w:hint="default" w:ascii="Times New Roman" w:hAnsi="Times New Roman" w:cs="Times New Roman"/>
                <w:sz w:val="16"/>
                <w:szCs w:val="16"/>
              </w:rPr>
              <w:t>≤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8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&gt;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4(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9.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adiotherapy techniqu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.357(0.936-1.96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1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993(0.691-1.427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97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IMRT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1(39.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VMAT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9(60.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bookmarkStart w:id="10" w:name="OLE_LINK14"/>
            <w:r>
              <w:rPr>
                <w:rFonts w:hint="default" w:ascii="Times New Roman" w:hAnsi="Times New Roman" w:cs="Times New Roman"/>
                <w:sz w:val="16"/>
                <w:szCs w:val="16"/>
              </w:rPr>
              <w:t>Initial radiation dose</w:t>
            </w:r>
            <w:bookmarkEnd w:id="10"/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Gy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730(0.513-1.03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0.080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671(0.460-0.98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0.039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864(0.607-1.23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41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≤6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5(57.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&gt;6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5(42.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Concurrence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emotherap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996(0.672-1.47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98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.001(0.679-1.47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99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92(70.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8(29.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F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months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244(0.165-0.36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bookmarkStart w:id="11" w:name="OLE_LINK12"/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&lt;0.001*</w:t>
            </w:r>
            <w:bookmarkEnd w:id="11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178(0.111-0.28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&lt;0.001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755(0.528-1.082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12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≤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0(61.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&gt;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0(38.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bookmarkEnd w:id="9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alvage treatment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Without treatment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8(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.6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sz w:val="16"/>
                <w:szCs w:val="16"/>
                <w:lang w:eastAsia="zh-CN"/>
              </w:rPr>
              <w:t>Re-RT</w:t>
            </w:r>
            <w:r>
              <w:rPr>
                <w:rFonts w:hint="default" w:ascii="Times New Roman" w:hAnsi="Times New Roman" w:eastAsia="微软雅黑" w:cs="Times New Roman"/>
                <w:sz w:val="16"/>
                <w:szCs w:val="16"/>
              </w:rPr>
              <w:t>±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hemotherap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23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0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8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bookmarkStart w:id="12" w:name="OLE_LINK11"/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&lt;0.001*</w:t>
            </w:r>
            <w:bookmarkEnd w:id="12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0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65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985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647(0.413-1.01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0.057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hemotherapy alon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9(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6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0.3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-0.9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26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6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89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&lt;0.001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613(0.391-0.963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0.034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bookmarkStart w:id="13" w:name="OLE_LINK13"/>
            <w:r>
              <w:rPr>
                <w:rFonts w:hint="default" w:ascii="Times New Roman" w:hAnsi="Times New Roman" w:cs="Times New Roman"/>
                <w:sz w:val="16"/>
                <w:szCs w:val="16"/>
              </w:rPr>
              <w:t>Esophageal stents</w:t>
            </w:r>
            <w:bookmarkEnd w:id="13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(6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0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-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9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29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67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004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478(0.214-1.06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0.072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11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(3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4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0.1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-1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98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9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0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4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134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561(0.224-1.405)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0.217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*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U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nivariate analysis was used to calculate the p value of variables, and then multivariate analysis was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performed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for variables with p &lt; 0.1 to analyze independent risk factors</w:t>
      </w:r>
      <w:r>
        <w:rPr>
          <w:rFonts w:hint="default" w:ascii="Times New Roman" w:hAnsi="Times New Roman" w:cs="Times New Roman"/>
          <w:sz w:val="16"/>
          <w:szCs w:val="16"/>
        </w:rPr>
        <w:t>.</w:t>
      </w:r>
    </w:p>
    <w:p>
      <w:pP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Causes of death</w:t>
      </w:r>
    </w:p>
    <w:tbl>
      <w:tblPr>
        <w:tblStyle w:val="3"/>
        <w:tblW w:w="48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5"/>
        <w:gridCol w:w="20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2815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ause</w:t>
            </w:r>
          </w:p>
        </w:tc>
        <w:tc>
          <w:tcPr>
            <w:tcW w:w="200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5" w:type="dxa"/>
            <w:tcBorders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 w:cstheme="minorBidi"/>
                <w:kern w:val="0"/>
                <w:sz w:val="16"/>
                <w:szCs w:val="16"/>
                <w:lang w:val="en-US" w:eastAsia="zh-CN" w:bidi="ar-SA"/>
              </w:rPr>
            </w:pPr>
            <w:bookmarkStart w:id="14" w:name="OLE_LINK15"/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Metastasis or </w:t>
            </w: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/>
              </w:rPr>
              <w:t>uncontrolled disease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(56.7)</w:t>
            </w:r>
          </w:p>
        </w:tc>
      </w:tr>
      <w:bookmarkEnd w:id="1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Dysphag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6(2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Gastrointestinal bleed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(1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1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 w:cstheme="minorBidi"/>
                <w:kern w:val="0"/>
                <w:sz w:val="16"/>
                <w:szCs w:val="16"/>
                <w:lang w:val="en-US" w:eastAsia="zh-CN" w:bidi="ar-SA"/>
              </w:rPr>
            </w:pPr>
            <w:bookmarkStart w:id="15" w:name="OLE_LINK1"/>
            <w:r>
              <w:rPr>
                <w:rFonts w:ascii="Times New Roman" w:hAnsi="Times New Roman"/>
                <w:kern w:val="0"/>
                <w:sz w:val="16"/>
                <w:szCs w:val="16"/>
              </w:rPr>
              <w:t>Esophageal fistula or perforatio</w:t>
            </w:r>
            <w:bookmarkEnd w:id="15"/>
            <w:r>
              <w:rPr>
                <w:rFonts w:ascii="Times New Roman" w:hAnsi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3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5" w:type="dxa"/>
            <w:tcBorders>
              <w:top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Others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(10.0)</w:t>
            </w:r>
          </w:p>
        </w:tc>
      </w:tr>
    </w:tbl>
    <w:p/>
    <w:p/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xYzI2MjRmMmNlM2FmOTQ0MWI0ZmYxOWUzZGIyMjEifQ=="/>
  </w:docVars>
  <w:rsids>
    <w:rsidRoot w:val="36B759DF"/>
    <w:rsid w:val="00D83F03"/>
    <w:rsid w:val="0AF142C5"/>
    <w:rsid w:val="0BBE1BA0"/>
    <w:rsid w:val="16302145"/>
    <w:rsid w:val="1D4B1F5B"/>
    <w:rsid w:val="1F01288D"/>
    <w:rsid w:val="1F8F0F53"/>
    <w:rsid w:val="20AF2F4D"/>
    <w:rsid w:val="21F92DE5"/>
    <w:rsid w:val="23CD588B"/>
    <w:rsid w:val="240A504C"/>
    <w:rsid w:val="27624429"/>
    <w:rsid w:val="279C0C01"/>
    <w:rsid w:val="2BC909C5"/>
    <w:rsid w:val="32503222"/>
    <w:rsid w:val="32B83CF8"/>
    <w:rsid w:val="368D6E0D"/>
    <w:rsid w:val="36B759DF"/>
    <w:rsid w:val="3CEE73A2"/>
    <w:rsid w:val="3ED87DC9"/>
    <w:rsid w:val="49D56585"/>
    <w:rsid w:val="4B413ED2"/>
    <w:rsid w:val="4EB470B0"/>
    <w:rsid w:val="5AA47FD9"/>
    <w:rsid w:val="5AA84610"/>
    <w:rsid w:val="6032068A"/>
    <w:rsid w:val="63156B9C"/>
    <w:rsid w:val="6589499B"/>
    <w:rsid w:val="68A820D8"/>
    <w:rsid w:val="6A154A4F"/>
    <w:rsid w:val="6AFC79BD"/>
    <w:rsid w:val="6C144388"/>
    <w:rsid w:val="6EE449F0"/>
    <w:rsid w:val="77784870"/>
    <w:rsid w:val="7866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40</Words>
  <Characters>2711</Characters>
  <Lines>0</Lines>
  <Paragraphs>0</Paragraphs>
  <TotalTime>1</TotalTime>
  <ScaleCrop>false</ScaleCrop>
  <LinksUpToDate>false</LinksUpToDate>
  <CharactersWithSpaces>284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08:39:00Z</dcterms:created>
  <dc:creator>大象</dc:creator>
  <cp:lastModifiedBy>大象</cp:lastModifiedBy>
  <dcterms:modified xsi:type="dcterms:W3CDTF">2023-04-05T06:30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0E3E69C316A45A99D83D670A9B2E9CF</vt:lpwstr>
  </property>
</Properties>
</file>